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66BDA" w14:textId="4B2AD75C" w:rsidR="002A7018" w:rsidRPr="002A7018" w:rsidRDefault="002A7018" w:rsidP="002A7018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bookmarkStart w:id="0" w:name="_Toc477257034"/>
      <w:r w:rsidRPr="002A7018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Community Members FGD Guide </w:t>
      </w:r>
      <w:bookmarkStart w:id="1" w:name="_GoBack"/>
      <w:bookmarkEnd w:id="0"/>
      <w:bookmarkEnd w:id="1"/>
    </w:p>
    <w:p w14:paraId="7A7469F3" w14:textId="77777777" w:rsidR="002A7018" w:rsidRPr="002A7018" w:rsidRDefault="002A7018" w:rsidP="002A701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F1194B9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 xml:space="preserve">How do you access health care in your community? </w:t>
      </w:r>
    </w:p>
    <w:p w14:paraId="40836A61" w14:textId="77777777" w:rsidR="002A7018" w:rsidRPr="002A7018" w:rsidRDefault="002A7018" w:rsidP="002A7018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Probes: Please describe what happens when someone is seriously sick or about to deliver? Who do you tend to go to and what do you do?</w:t>
      </w:r>
    </w:p>
    <w:p w14:paraId="0C94D7AB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 xml:space="preserve">Tell me about any CHPS services that you use? </w:t>
      </w:r>
    </w:p>
    <w:p w14:paraId="45227916" w14:textId="77777777" w:rsidR="002A7018" w:rsidRPr="002A7018" w:rsidRDefault="002A7018" w:rsidP="002A7018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 xml:space="preserve">Probe: CHOs, volunteers. </w:t>
      </w:r>
    </w:p>
    <w:p w14:paraId="568C2326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What are some of the reasons you don’t use CHPS services in your community (and seek care from volunteers/ other health facilities)?</w:t>
      </w:r>
    </w:p>
    <w:p w14:paraId="592D40B2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Where is your CHPS compound located?</w:t>
      </w:r>
    </w:p>
    <w:p w14:paraId="3817C8FA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Please describe what the CHPS facility means to you. What services are available to you?</w:t>
      </w:r>
    </w:p>
    <w:p w14:paraId="0385F045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 xml:space="preserve">Who tends to use CHPS </w:t>
      </w:r>
      <w:proofErr w:type="gramStart"/>
      <w:r w:rsidRPr="002A7018">
        <w:rPr>
          <w:rFonts w:ascii="Times New Roman" w:hAnsi="Times New Roman" w:cs="Times New Roman"/>
          <w:sz w:val="24"/>
          <w:szCs w:val="24"/>
          <w:lang w:val="en-GB"/>
        </w:rPr>
        <w:t>services</w:t>
      </w:r>
      <w:proofErr w:type="gramEnd"/>
      <w:r w:rsidRPr="002A701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45F4B8D" w14:textId="77777777" w:rsidR="002A7018" w:rsidRPr="002A7018" w:rsidRDefault="002A7018" w:rsidP="002A7018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Probe about age, gender, where they come from, and the reason they come)?</w:t>
      </w:r>
    </w:p>
    <w:p w14:paraId="16E23AD0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Where do women prefer to give birth? Why?</w:t>
      </w:r>
    </w:p>
    <w:p w14:paraId="7FF70830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What are some reasons women and children die during childbirth in the community?</w:t>
      </w:r>
    </w:p>
    <w:p w14:paraId="43021658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What can be done to save the lives of women and children in the community?</w:t>
      </w:r>
    </w:p>
    <w:p w14:paraId="42200004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What are some of the things you learn from the CHPS facility regarding women’s health? Men’s health? Childcare?</w:t>
      </w:r>
    </w:p>
    <w:p w14:paraId="60AD6F52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What would you want your CHOs to teach you about childcare and healthcare for mothers and children?</w:t>
      </w:r>
    </w:p>
    <w:p w14:paraId="78947CC5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Where do you prefer to get medical attention for you and your children/your family? Why?</w:t>
      </w:r>
    </w:p>
    <w:p w14:paraId="7383858D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How would you rate the CHPS services in your community?</w:t>
      </w:r>
    </w:p>
    <w:p w14:paraId="17A77952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What would CHPS need to change to serve you better?</w:t>
      </w:r>
    </w:p>
    <w:p w14:paraId="0EE60573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 xml:space="preserve">How would you rate health care workers in your community? </w:t>
      </w:r>
    </w:p>
    <w:p w14:paraId="296BCB45" w14:textId="77777777" w:rsidR="002A7018" w:rsidRPr="002A7018" w:rsidRDefault="002A7018" w:rsidP="002A7018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Probe about CHOs, volunteers</w:t>
      </w:r>
    </w:p>
    <w:p w14:paraId="2761DC47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What would they need to do or how would they need to change to serve you better?</w:t>
      </w:r>
    </w:p>
    <w:p w14:paraId="704C4AD5" w14:textId="77777777" w:rsidR="002A7018" w:rsidRPr="002A7018" w:rsidRDefault="002A7018" w:rsidP="002A7018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14:paraId="39DFD2AD" w14:textId="77777777" w:rsidR="002A7018" w:rsidRPr="002A7018" w:rsidRDefault="002A7018" w:rsidP="002A7018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b/>
          <w:i/>
          <w:sz w:val="24"/>
          <w:szCs w:val="24"/>
          <w:lang w:val="en-GB"/>
        </w:rPr>
        <w:t>Family planning</w:t>
      </w:r>
    </w:p>
    <w:p w14:paraId="5AA21615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Tell me about what women (or men) do to avoid getting pregnant in this community?</w:t>
      </w:r>
    </w:p>
    <w:p w14:paraId="1735F84D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How did people get to learn about these methods you have mentioned?</w:t>
      </w:r>
    </w:p>
    <w:p w14:paraId="0C835F31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What do people think about family planning in the community?</w:t>
      </w:r>
    </w:p>
    <w:p w14:paraId="26E79DA4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What have your CHOs or volunteers told you about family planning?</w:t>
      </w:r>
    </w:p>
    <w:p w14:paraId="1E9750F5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What are some of the reasons people use or don’t use family planning/contraception?</w:t>
      </w:r>
    </w:p>
    <w:p w14:paraId="2E097935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What are the thoughts of women/men in the community on using family planning/contraception to limit or space childbearing?</w:t>
      </w:r>
    </w:p>
    <w:p w14:paraId="3C7BB48E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What do children mean to women in this community? What do they mean to the men?</w:t>
      </w:r>
    </w:p>
    <w:p w14:paraId="70CA7E4E" w14:textId="77777777" w:rsidR="002A7018" w:rsidRPr="002A7018" w:rsidRDefault="002A7018" w:rsidP="002A7018">
      <w:pPr>
        <w:numPr>
          <w:ilvl w:val="0"/>
          <w:numId w:val="1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7018">
        <w:rPr>
          <w:rFonts w:ascii="Times New Roman" w:hAnsi="Times New Roman" w:cs="Times New Roman"/>
          <w:sz w:val="24"/>
          <w:szCs w:val="24"/>
          <w:lang w:val="en-GB"/>
        </w:rPr>
        <w:t>What are the ideal numbers men and women would like to have? What are reasons for having this number of children?</w:t>
      </w:r>
    </w:p>
    <w:p w14:paraId="6C583BF3" w14:textId="77777777" w:rsidR="002A7018" w:rsidRDefault="002A7018"/>
    <w:sectPr w:rsidR="002A7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8C3C7F"/>
    <w:multiLevelType w:val="hybridMultilevel"/>
    <w:tmpl w:val="45D2DDB6"/>
    <w:lvl w:ilvl="0" w:tplc="2236B9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018"/>
    <w:rsid w:val="002A7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BA155"/>
  <w15:chartTrackingRefBased/>
  <w15:docId w15:val="{C574D5C8-3BB7-43EB-9090-625B40040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01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wuli</dc:creator>
  <cp:keywords/>
  <dc:description/>
  <cp:lastModifiedBy>Mawuli</cp:lastModifiedBy>
  <cp:revision>1</cp:revision>
  <dcterms:created xsi:type="dcterms:W3CDTF">2019-08-23T13:36:00Z</dcterms:created>
  <dcterms:modified xsi:type="dcterms:W3CDTF">2019-08-23T13:39:00Z</dcterms:modified>
</cp:coreProperties>
</file>